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33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pplementary Table 6:TF-mRNA Networ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arget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OXB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CDK5RAP2, DERL1, GMEB2, RAB27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AL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AZ2A, C12orf65, CCNE1, CLASP1, CTBP1, CXXC5, DERL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T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ICD1, C12orf65, CXXC5, EDA, PUM1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ANOG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AMMECR1, ARPP19, BAZ2A, C12orf65, CCNE1, CDK5RAP2, CHAT, CLASP1, CSNK2A2, CXXC5, DERL1, DHX40, DLX4, GMEB2, PRDM10, PUM1, RAB27A, RAB37, SCN5A, VEZF1, WWOX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EB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ARPP19, C12orf65, CCNE1, CLASP1, CTBP1, DERL1, DHX40, GMEB2, PAFAH2, SPAG5, VEZF1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PI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ARPP19, BAZ2A, BDKRB2, BICD1, CDK5RAP2, CLASP1, CSNK2A2, CTBP1, CXXC5, DERL1, GMEB2, POLR2J4, RAB27A, RAB37, ROCK1, SCN5A, SPAG5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RG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RPP19, BICD1, C12orf65, CDK5RAP2, CLASP1, CLDN8, CTBP1, MT1M, PUM1, RAB27A, ROCK1, TSGA10IP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NF28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CCNE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OXD1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BX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MMECR1, BDKRB2, CDK5RAP2, FAM19A4, PAFAH2, PDE3A, PRDM10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IN3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BAZ2A, CCNE1, CSNK2A2, CTBP1, CXXC5, DERL1, DHX40, OR4D1, PAFAH2, PUM1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COM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AZ2A, CLASP1, CTBP1, DERL1, RAB27A, ROCK1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KCNH4, SPA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H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DKRB2, CLDN8, CTBP1, ED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LF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C12orf65, CCNE1, CDK5RAP2, CSNK2A2, DLX4, PAFAH2, PUM1, ROCK1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OMES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ICD1, VEZF1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FI1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ARPP19, BICD1, C12orf65, CLASP1, CXXC5, PAFAH2, RAB27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GR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AZ2A, BDKRB2, BICD1, CCNE1, CHAT, CLASP1, CLDN8, CSNK2A2, CTBP1, CXXC5, DERL1, DLX4, GMEB2, LOC149950, NEB, PDE3A, PPP4R1L, PRDM10, SCN5A, TSGA10IP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RY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C12orf65, CSNK2A2, PUM1, RAB37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X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BAZ2A, BDKRB2, CCNE1, CDK5RAP2, CHAT, CLASP1, CLDN8, CNTN6, CSNK2A2, CXXC5, DERL1, DHX40, DLX4, EDA, GMEB2, LOC149950, PAFAH2, PPP4R1L, PRDM10, PUM1, RAB37, SCN5A, VEZF1, WWOX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EM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ARPP19, BAZ2A, C12orf65, CCNE1, CTBP1, CXXC5, DERL1, DHX40, GMEB2, PAFAH2, PPP4R1L, PUM1, ROCK1, SPAG5, VEZF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O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AZ2A, BDKRB2, CDK5RAP2, CLASP1, CSNK2A2, DHX40, ROCK1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BX5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BICD1, CDK5RAP2, CLASP1, DHX40, DLX4, RAB37, ROCK1, SPAG5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ACTR3B, BICD1, C12orf65, CCNE1, CDK5RAP2, CLASP1, CLDN8, CNTN6, CSNK2A2, CTBP1, CXXC5, DHRS12, DHX40, DLX4, GMEB2, GPHB5, PAFAH2, PDE3A, PRDM10, PUM1, RAB27A, RAB37, VEZF1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BPJ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CLASP1, CXXC5, KCN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MRT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I2, BAZ2A, BDKRB2, CXXC5, DHX40, PRDM10, RAB37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YY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CDK5RAP2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ST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AMY2B, BDKRB2, CHAT, CNTN6, CTBP1, CXXC5, DLX4, EDA, GMEB2, MIAT, OR4D1, RAB37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DKRB2, BICD1, CCNE1, CDK5RAP2, CHAT, CNTN6, CSNK2A2, CXXC5, DHX40, FAM19A4, MIAT, OR4D1, PDE3A, PUM1, RAB27A, RAB37, ROCK1, SCN5A, SPAG5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AD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ICD1, CXXC5, DHRS12, GPHB5, POLR2J4, PRDM10, PUM1, RAB37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3C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DKRB2, CDK5RAP2, CHAT, CLASP1, CLDN8, PDE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CF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DKRB2, BICD1, CDK5RAP2, CNTN6, DLX4, FAM27L, GMEB2, GPHB5, NEB, PDE3A, POLR2J4, RAB37, ROCK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FI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CDK5R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ARCA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ICD1, CDK5RAP2, DERL1, FAM19A4, GPHB5, PDE3A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ET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AZ2A, BDKRB2, CLASP1, CSNK2A2, CTBP1, CXXC5, FAM19A4, GPHB5, PAFAH2, PUM1, RAB27A, RAB37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AD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ICD1, CXXC5, DHRS12, POLR2J4, PRDM10, PUM1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OU5F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AZ2A, CLASP1, CXXC5, DHX40, DLX4, FAM19A4, PAFAH2, PUM1, ROCK1, SCN5A, VEZF1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ARD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AMMECR1, BAZ2A, BDKRB2, BICD1, CDK5RAP2, CLASP1, CNTN6, MIAT, NEB, ROCK1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NF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CHAT, DLX4, FAM19A4, PDE3A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SRR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BAZ2A, DLX4, PDE3A, SCN5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AD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AMMECR1, BICD1, CDK5RAP2, CLASP1, CNTN6, GPHB5, PAFAH2, RAB37, ROCK1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CF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R3B, AMMECR1, CDK5RAP2, CXXC5, PAFAH2, PUM1, SCN5A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YAP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MECR1, BICD1, CDK5RAP2, CNTN6, DHX40, DLX4, PDE3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FAP2C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MECR1, BAZ2A, CXXC5, GMEB2, VEZF1, WWOX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TDB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MECR1, ARPP19, BAZ2A, BIC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X17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MECR1, CDK5RAP2, DERL1, EDA, PAFAH2, RAB2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2F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MECR1, BAZ2A, CCNE1, CLASP1, CLDN8, CTBP1, CXXC5, DHX40, GPHB5, OR4D1, PDE3A, PRDM10, PUM1, RAB27A, WWOX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EBPD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Y2B, BICD1, GME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OU3F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Y2B, BICD1, CLDN8, PRDM10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LF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Y2B, ARPP19, CCNE1, CSNK2A2, CTBP1, DE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MCX4, EDA, GPHB5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LF5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MCX4, BAZ2A, ROCK1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BAZ2A, BICD1, CLASP1, CSNK2A2, CTBP1, DERL1, DHX40, NEB, PAFAH2, PPP4R1L, PUM1, RAB37, ROCK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FX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BICD1, CSNK2A2, CTBP1, DERL1, GMEB2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CHAT, DHX40, PDE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NX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CLASP1, CTBP1, CXXC5, DERL1, GMEB2, NEB, PAFAH2, PPP4R1L, PRDM10, PUM1, RAB37, VEZF1, WWOX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TS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CDK5RAP2, CLASP1, DERL1, MIAT, PAFAH2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CTBP1, PAFAH2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AD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GMEB2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I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BAZ2A, CLASP1, CXXC5, DERL1, MIAT, OR4D1, PAFAH2, PDE3A, RAB37, WWOX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OXC9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PAFAH2, POLR2J4, PRDM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BDKRB2, CDK5RAP2, CHAT, CLASP1, CTBP1, DHRS12, DLX4, MIAT, MT1M, NEB, PAFAH2, POLR2J4, PPP4R1L, PUM1, ROCK1, SCN5A, TSGA10IP, VEZF1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2F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, BICD1, CDK5RAP2, CHAT, DHRS12, PRDM10, PUM1, RAB27A, SPAG5, WWOX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BP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P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DHX40, PAFAH2, PUM1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TBP1, DL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BICD1, CCNE1, CDK5RAP2, CHAT, CLASP1, CLDN8, CTBP1, DERL1, DHRS12, EDA, FAM27L, NEB, OR4D1, PAFAH2, PPP4R1L, PUM1, RAB27A, ROCK1, SCN5A, TSGA10IP, VEZF1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DI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YBL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DK5RAP2, RAB27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BICD1, C12orf65, DHX40, PAFAH2, RAB2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EAD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12orf65, CDK5RAP2, CHAT, DHX40, PAFAH2, PDE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TA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CNE1, CDK5RAP2, CLASP1, CTBP1, CXXC5, DHX40, 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REBF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DERL1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FCP2L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BICD1, C12orf65, CTBP1, CXXC5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0B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CNE1, PAFAH2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UX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SNK2A2, CTBP1, NEB, PAFAH2, PUM1, RAB27A, RAB37, SPAG5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FAP2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BDKRB2, CCNE1, GMEB2, OR4D1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DM5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Z2A, CCNE1, CDK5RAP2, CSNK2A2, CTBP1, CXXC5, DHX40, PUM1, SCN5A, SPAG5, VEZF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DM1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, CCNE1, CDK5RAP2, CLASP1, CXXC5, DHX40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NNB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, CTBP1, CXXC5, DLX4, FAM19A4, PDE3A, SCN5A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, CXXC5, PAFAH2, RAB27A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COR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, C12orf65, CCNE1, CTBP1, CXXC5, DERL1, DHX40, MIAT, OR4D1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SR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WSR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Z1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DKRB2, CHAT, DLX4, FAM19A4, KCNH4, MIAT, PDE3A, SCN5A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IM28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SNK2A2, FAM19A4, GMEB2, KCNH4, PDE3A, PUM1, ROCK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CLY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CNE1, CXXC5, PDE3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NX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LASP1, EDA, FAM27L, GPHB5, MIAT, PRDM10, RAB27A, ROCK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TA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DK5RAP2, CLASP1, CTBP1, CXXC5, MIAT, OR4D1, PUM1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TA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LASP1, CXXC5, DLX4, KCNH4, MIAT, PAFAH2, PPP4R1L, RAB27A, WWOX, ZBED5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DK5RAP2, CLASP1, DHX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XRN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LASP1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HF8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ROCK1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12orf65, CNTN6, DLX4, KCNH4, MIAT, PAFAH2, PDE3A, PUM1, RAB37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NF4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CD1, CDK5RAP2, CLASP1, CXXC5, DLX4, GMEB2, NEB, PAFAH2, PDE3A, PRDM10, PUM1, RAB27A, RAB37, TSGA10IP, VEZF1, WWOX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YCN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2orf65, CCNE1, CHAT, CLASP1, SPA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X9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2orf65, CLDN8, FAM19A4, PUM1, RAB27A, SCN5A, SPAG5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2orf65, CTBP1, DERL1, PAFAH2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1I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2orf65, PUM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UCKS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E1, CTBP1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SH2L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E1, CXXC5, DERL1, DHX40, FAM19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NOT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E1, GMEB2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IN3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E1, CSNK2A2, DHX40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A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LASP1, CXXC5, DHX40, PRDM10, RAB37, TSGA10IP, VEZF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X1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DM5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TF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LASP1, CNTN6, CTBP1, CXXC5, DHX40, EDA, GMEB2, MIAT, PDE3A, PRDM10, PUM1, RAB27A, SCN5A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1H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SNK2A2, CXXC5, GMEB2, MT1M, 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P1S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LASP1, PAFAH2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P300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LASP1, PRDM10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DM5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LASP1, DHX40, GME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ALL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XXC5, EDA, PUM1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LIG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NTN6, DERL1, FAM19A4, GPHB5, PDE3A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FP4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TF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DHX40, DLX4, PAFAH2, PRDM10, PUM1, RAB37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4A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NF32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ZH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CHAT, DLX4, MIAT, PDE3A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DR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5RAP2, DERL1, DHX40, PAFAH2, PRDM10, RAB37, ROCK1, SPAG5, WWOX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JARID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AT, DLX4, GMEB2, PDE3A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TF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AT, DLX4, PDE3A, SCN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RF8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P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, DERL1, DHX40, PAFAH2, PRDM10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X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, PDE3A, WWOX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F2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, 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SXL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EBP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, CSNK2A2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X6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DN8, CTBP1, 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AT5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DN8, PAFAH2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CF7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SNK2A2, CXX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LF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ACH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BP1, GMEB2, PPP4R1L, PRDM10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COR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BP1, DLX4, SPAG5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NF217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, DHX40, VEZF1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YL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, 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X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, GMEB2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MO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, PAFAH2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CL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, KCN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HAP1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DX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TCH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RL1, PAFAH2, ZNF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TF3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HRS12, DLX4, PAFAH2, VEZF1, 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X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HX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CP1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HX40, POLR2J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NAJC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L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MI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L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NF65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CF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M19A4, RAB27A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M19A4, FAM27L, 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BX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M19A4, NE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AT6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MEB2, PPP4R1L, 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HR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LK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AT, PU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NT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AT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REBF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YB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FAH2, RAB27A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F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AD2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FAH2, RAB27A, 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ED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DE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AT4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AB27A, 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M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PA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ROSH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TT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CF7L2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W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F1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BE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47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NF331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65C2B"/>
    <w:rsid w:val="27861E7E"/>
    <w:rsid w:val="34B7765F"/>
    <w:rsid w:val="5BF65C2B"/>
    <w:rsid w:val="6E6C17CD"/>
    <w:rsid w:val="7AD567FB"/>
    <w:rsid w:val="7E2E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9:12:00Z</dcterms:created>
  <dc:creator>向天再借五百年</dc:creator>
  <cp:lastModifiedBy>向天再借五百年</cp:lastModifiedBy>
  <dcterms:modified xsi:type="dcterms:W3CDTF">2022-02-18T19:1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526F2E8D019415EA231AA641465ACB8</vt:lpwstr>
  </property>
</Properties>
</file>